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Biogeographical Differences in the Influence of Maternal Microbial Sources on the Early Successional Development of the Bovine Neonatal Gastrointestinal tract.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Carl J. Yeoman</w:t>
      </w:r>
      <w:r>
        <w:rPr>
          <w:rFonts w:cs="Times New Roman" w:ascii="Times New Roman" w:hAnsi="Times New Roman"/>
          <w:vertAlign w:val="superscript"/>
        </w:rPr>
        <w:t>1*</w:t>
      </w:r>
      <w:r>
        <w:rPr>
          <w:rFonts w:cs="Times New Roman" w:ascii="Times New Roman" w:hAnsi="Times New Roman"/>
        </w:rPr>
        <w:t>, Suzanne L. Ishaq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Elena Bichi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Sarah K. Oliv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ames Lowe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Brian M. Aldridge</w:t>
      </w:r>
      <w:r>
        <w:rPr>
          <w:rFonts w:cs="Times New Roman" w:ascii="Times New Roman" w:hAnsi="Times New Roman"/>
          <w:vertAlign w:val="superscript"/>
        </w:rPr>
        <w:t>2*</w: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79415" cy="50488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288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504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  <w:tab/>
        <w:t>Stripplot showing ratios of the relative abundances of the four major phyla in co-located mucosal and luminal samples.</w:t>
      </w:r>
    </w:p>
    <w:p>
      <w:pPr>
        <w:pStyle w:val="NormalWeb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Web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Web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39790" cy="403860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  <w:tab/>
        <w:t>Shared and unique OTUs between luminal and mucosal samples at each GIT location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7250" cy="645668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645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29000</wp:posOffset>
                </wp:positionH>
                <wp:positionV relativeFrom="paragraph">
                  <wp:posOffset>4800600</wp:posOffset>
                </wp:positionV>
                <wp:extent cx="0" cy="1485900"/>
                <wp:effectExtent l="12700" t="0" r="12700" b="0"/>
                <wp:wrapNone/>
                <wp:docPr id="4" name="Straight Connector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8608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378pt" to="270pt,494.95pt" ID="Straight Connector 2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Web"/>
        <w:rPr/>
      </w:pPr>
      <w:r>
        <w:rPr>
          <w:rFonts w:cs="Times New Roman" w:ascii="Times New Roman" w:hAnsi="Times New Roman"/>
          <w:b/>
          <w:sz w:val="24"/>
          <w:szCs w:val="24"/>
        </w:rPr>
        <w:t>Figure S3</w:t>
        <w:tab/>
        <w:t>Bray-Curtis relationships between maternal microbiota and luminal calf microbiota at each GIT location by age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57200</wp:posOffset>
                </wp:positionH>
                <wp:positionV relativeFrom="paragraph">
                  <wp:posOffset>6400800</wp:posOffset>
                </wp:positionV>
                <wp:extent cx="5486400" cy="0"/>
                <wp:effectExtent l="0" t="12700" r="635" b="12700"/>
                <wp:wrapNone/>
                <wp:docPr id="5" name="Straight Connector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504pt" to="467.95pt,504pt" ID="Straight Connector 7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7200</wp:posOffset>
                </wp:positionH>
                <wp:positionV relativeFrom="paragraph">
                  <wp:posOffset>635</wp:posOffset>
                </wp:positionV>
                <wp:extent cx="5486400" cy="0"/>
                <wp:effectExtent l="0" t="12700" r="635" b="12700"/>
                <wp:wrapNone/>
                <wp:docPr id="6" name="Straight Connector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0pt" to="467.95pt,0pt" ID="Straight Connector 9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943600</wp:posOffset>
                </wp:positionH>
                <wp:positionV relativeFrom="paragraph">
                  <wp:posOffset>635</wp:posOffset>
                </wp:positionV>
                <wp:extent cx="0" cy="6400800"/>
                <wp:effectExtent l="12700" t="0" r="12700" b="0"/>
                <wp:wrapNone/>
                <wp:docPr id="7" name="Straight Connector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8pt,0pt" to="468pt,503.95pt" ID="Straight Connector 10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942330" cy="6407150"/>
            <wp:effectExtent l="0" t="0" r="0" b="0"/>
            <wp:docPr id="8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640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Web"/>
        <w:rPr/>
      </w:pPr>
      <w:r>
        <w:rPr>
          <w:rFonts w:cs="Times New Roman" w:ascii="Times New Roman" w:hAnsi="Times New Roman"/>
          <w:b/>
          <w:sz w:val="24"/>
          <w:szCs w:val="24"/>
        </w:rPr>
        <w:t>Figure S4</w:t>
        <w:tab/>
        <w:t>Bray-Curtis relationships between maternal microbiota and mucosal calf microbiota at each GIT location by age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330" cy="4319905"/>
            <wp:effectExtent l="0" t="0" r="0" b="0"/>
            <wp:docPr id="9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Web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5.</w:t>
        <w:tab/>
        <w:t>Ewan’s-Caswell V-statistic for each calf GIT location as compared to maternal sourc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9T20:31:00Z</dcterms:created>
  <dc:creator>Carl Yeoman</dc:creator>
  <dc:description/>
  <cp:keywords/>
  <dc:language>en-US</dc:language>
  <cp:lastModifiedBy>Yeoman, Carl</cp:lastModifiedBy>
  <cp:lastPrinted>2017-03-15T09:30:00Z</cp:lastPrinted>
  <dcterms:modified xsi:type="dcterms:W3CDTF">2017-12-19T20:31:00Z</dcterms:modified>
  <cp:revision>2</cp:revision>
  <dc:subject/>
  <dc:title/>
</cp:coreProperties>
</file>